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816"/>
        <w:tblW w:w="953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526"/>
        <w:gridCol w:w="1651"/>
        <w:gridCol w:w="1589"/>
        <w:gridCol w:w="1589"/>
        <w:gridCol w:w="1590"/>
      </w:tblGrid>
      <w:tr w:rsidR="00F00BB3" w14:paraId="0DA8B7C7" w14:textId="77777777" w:rsidTr="0080645C">
        <w:trPr>
          <w:trHeight w:val="429"/>
        </w:trPr>
        <w:tc>
          <w:tcPr>
            <w:tcW w:w="9533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73C2A7B5" w14:textId="77777777" w:rsidR="00F00BB3" w:rsidRPr="0080645C" w:rsidRDefault="00F00BB3" w:rsidP="00F00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4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able 4</w:t>
            </w:r>
            <w:r w:rsidRPr="00806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onditional probability table of hypertension</w:t>
            </w:r>
          </w:p>
        </w:tc>
      </w:tr>
      <w:tr w:rsidR="00F00BB3" w14:paraId="4BE25266" w14:textId="77777777" w:rsidTr="0080645C">
        <w:trPr>
          <w:trHeight w:val="413"/>
        </w:trPr>
        <w:tc>
          <w:tcPr>
            <w:tcW w:w="1588" w:type="dxa"/>
            <w:tcBorders>
              <w:top w:val="single" w:sz="18" w:space="0" w:color="auto"/>
              <w:bottom w:val="single" w:sz="18" w:space="0" w:color="auto"/>
            </w:tcBorders>
          </w:tcPr>
          <w:p w14:paraId="1C9F0BDC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</w:tcPr>
          <w:p w14:paraId="1C96C41A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</w:tcPr>
          <w:p w14:paraId="5EEDD05E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89" w:type="dxa"/>
            <w:tcBorders>
              <w:top w:val="single" w:sz="18" w:space="0" w:color="auto"/>
              <w:bottom w:val="single" w:sz="18" w:space="0" w:color="auto"/>
            </w:tcBorders>
          </w:tcPr>
          <w:p w14:paraId="645F8575" w14:textId="45E54A05" w:rsidR="00F00BB3" w:rsidRPr="00066E6B" w:rsidRDefault="00E6758D" w:rsidP="00F00BB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PG</w:t>
            </w:r>
          </w:p>
        </w:tc>
        <w:tc>
          <w:tcPr>
            <w:tcW w:w="1589" w:type="dxa"/>
            <w:tcBorders>
              <w:top w:val="single" w:sz="18" w:space="0" w:color="auto"/>
              <w:bottom w:val="single" w:sz="18" w:space="0" w:color="auto"/>
            </w:tcBorders>
          </w:tcPr>
          <w:p w14:paraId="3F8FB524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  <w:p w14:paraId="0725058A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(No)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18" w:space="0" w:color="auto"/>
            </w:tcBorders>
          </w:tcPr>
          <w:p w14:paraId="32524258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  <w:p w14:paraId="18C80130" w14:textId="77777777" w:rsidR="00F00BB3" w:rsidRPr="00066E6B" w:rsidRDefault="00F00BB3" w:rsidP="00F00BB3">
            <w:pPr>
              <w:rPr>
                <w:rFonts w:ascii="Times New Roman" w:hAnsi="Times New Roman" w:cs="Times New Roman"/>
                <w:b/>
                <w:bCs/>
              </w:rPr>
            </w:pPr>
            <w:r w:rsidRPr="00066E6B">
              <w:rPr>
                <w:rFonts w:ascii="Times New Roman" w:hAnsi="Times New Roman" w:cs="Times New Roman"/>
                <w:b/>
                <w:bCs/>
              </w:rPr>
              <w:t>(Yes)</w:t>
            </w:r>
          </w:p>
        </w:tc>
      </w:tr>
      <w:tr w:rsidR="00F00BB3" w14:paraId="5655266D" w14:textId="77777777" w:rsidTr="0080645C">
        <w:trPr>
          <w:trHeight w:val="429"/>
        </w:trPr>
        <w:tc>
          <w:tcPr>
            <w:tcW w:w="1588" w:type="dxa"/>
            <w:tcBorders>
              <w:top w:val="single" w:sz="18" w:space="0" w:color="auto"/>
            </w:tcBorders>
          </w:tcPr>
          <w:p w14:paraId="447FE33A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  <w:tcBorders>
              <w:top w:val="single" w:sz="18" w:space="0" w:color="auto"/>
            </w:tcBorders>
          </w:tcPr>
          <w:p w14:paraId="793D0F8B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  <w:tcBorders>
              <w:top w:val="single" w:sz="18" w:space="0" w:color="auto"/>
            </w:tcBorders>
          </w:tcPr>
          <w:p w14:paraId="368A41C8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  <w:tcBorders>
              <w:top w:val="single" w:sz="18" w:space="0" w:color="auto"/>
            </w:tcBorders>
          </w:tcPr>
          <w:p w14:paraId="710A59EA" w14:textId="6F320D2D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="00E6758D">
              <w:rPr>
                <w:rFonts w:ascii="Times New Roman" w:hAnsi="Times New Roman" w:cs="Times New Roman"/>
              </w:rPr>
              <w:t xml:space="preserve">6.1 </w:t>
            </w:r>
            <w:r w:rsidR="00E6758D">
              <w:rPr>
                <w:rFonts w:ascii="Times New Roman" w:hAnsi="Times New Roman" w:cs="Times New Roman" w:hint="eastAsia"/>
              </w:rPr>
              <w:t>mmol</w:t>
            </w:r>
            <w:r w:rsidR="00E6758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  <w:tcBorders>
              <w:top w:val="single" w:sz="18" w:space="0" w:color="auto"/>
            </w:tcBorders>
          </w:tcPr>
          <w:p w14:paraId="3528520E" w14:textId="21749D85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  <w:tcBorders>
              <w:top w:val="single" w:sz="18" w:space="0" w:color="auto"/>
            </w:tcBorders>
          </w:tcPr>
          <w:p w14:paraId="66E0BA3A" w14:textId="3E902327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F00BB3" w14:paraId="351E3CC1" w14:textId="77777777" w:rsidTr="0080645C">
        <w:trPr>
          <w:trHeight w:val="429"/>
        </w:trPr>
        <w:tc>
          <w:tcPr>
            <w:tcW w:w="1588" w:type="dxa"/>
          </w:tcPr>
          <w:p w14:paraId="1BAFF7E5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48C5CCEE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67539DE6" w14:textId="1DE3D98A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F00BB3"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0DDD7FC9" w14:textId="573DAB38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057C05D5" w14:textId="098F10CF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01F87E9F" w14:textId="0B3B5C6A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F00BB3" w14:paraId="473847CF" w14:textId="77777777" w:rsidTr="0080645C">
        <w:trPr>
          <w:trHeight w:val="429"/>
        </w:trPr>
        <w:tc>
          <w:tcPr>
            <w:tcW w:w="1588" w:type="dxa"/>
          </w:tcPr>
          <w:p w14:paraId="640D8B49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76A551D3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3F40F17B" w14:textId="39B45469" w:rsidR="00F00BB3" w:rsidRPr="00066E6B" w:rsidRDefault="0088092B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="00F00BB3"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397CCFD4" w14:textId="0B91475F" w:rsidR="00F00BB3" w:rsidRPr="00066E6B" w:rsidRDefault="00E6758D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6.1</w:t>
            </w:r>
            <w:r w:rsidR="0088092B">
              <w:rPr>
                <w:rFonts w:ascii="Times New Roman" w:hAnsi="Times New Roman" w:cs="Times New Roman"/>
              </w:rPr>
              <w:t xml:space="preserve"> </w:t>
            </w:r>
            <w:r w:rsidR="0088092B">
              <w:rPr>
                <w:rFonts w:ascii="Times New Roman" w:hAnsi="Times New Roman" w:cs="Times New Roman" w:hint="eastAsia"/>
              </w:rPr>
              <w:t>mmol</w:t>
            </w:r>
            <w:r w:rsidR="0088092B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043DD12F" w14:textId="5077509E" w:rsidR="00F00BB3" w:rsidRPr="00066E6B" w:rsidRDefault="0088092B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528EB165" w14:textId="06C940EC" w:rsidR="00F00BB3" w:rsidRPr="00066E6B" w:rsidRDefault="0088092B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F00BB3" w14:paraId="6122F488" w14:textId="77777777" w:rsidTr="0080645C">
        <w:trPr>
          <w:trHeight w:val="413"/>
        </w:trPr>
        <w:tc>
          <w:tcPr>
            <w:tcW w:w="1588" w:type="dxa"/>
          </w:tcPr>
          <w:p w14:paraId="55279B0D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6B742D2B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62F5B697" w14:textId="77777777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40 mg/dl</w:t>
            </w:r>
          </w:p>
        </w:tc>
        <w:tc>
          <w:tcPr>
            <w:tcW w:w="1589" w:type="dxa"/>
          </w:tcPr>
          <w:p w14:paraId="076AB552" w14:textId="24725AE9" w:rsidR="00F00BB3" w:rsidRPr="00066E6B" w:rsidRDefault="00F00BB3" w:rsidP="00F00BB3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88092B"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 w:rsidR="0088092B">
              <w:rPr>
                <w:rFonts w:ascii="Times New Roman" w:hAnsi="Times New Roman" w:cs="Times New Roman" w:hint="eastAsia"/>
              </w:rPr>
              <w:t>mmol</w:t>
            </w:r>
            <w:r w:rsidR="0088092B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23BAC4EF" w14:textId="34CF8394" w:rsidR="00F00BB3" w:rsidRPr="00066E6B" w:rsidRDefault="0088092B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4F21DCDD" w14:textId="124E1F87" w:rsidR="00F00BB3" w:rsidRPr="00066E6B" w:rsidRDefault="0088092B" w:rsidP="00F00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  <w:r w:rsidR="00F00BB3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88092B" w14:paraId="7C9BB230" w14:textId="77777777" w:rsidTr="0080645C">
        <w:trPr>
          <w:trHeight w:val="429"/>
        </w:trPr>
        <w:tc>
          <w:tcPr>
            <w:tcW w:w="1588" w:type="dxa"/>
          </w:tcPr>
          <w:p w14:paraId="150BF4FA" w14:textId="3B39885C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06C1E00F" w14:textId="78AFC06E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56BD4CA1" w14:textId="77777777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3731AAA2" w14:textId="32DC348A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076BE325" w14:textId="157F04F5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50F5B132" w14:textId="1B4D2619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88092B" w14:paraId="76544522" w14:textId="77777777" w:rsidTr="0080645C">
        <w:trPr>
          <w:trHeight w:val="429"/>
        </w:trPr>
        <w:tc>
          <w:tcPr>
            <w:tcW w:w="1588" w:type="dxa"/>
          </w:tcPr>
          <w:p w14:paraId="7C0FD245" w14:textId="0ADA94A8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88092B"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0602A492" w14:textId="15DE9142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3</w:t>
            </w:r>
            <w:r w:rsidRPr="00066E6B">
              <w:rPr>
                <w:rFonts w:ascii="Times New Roman" w:hAnsi="Times New Roman" w:cs="Times New Roman"/>
              </w:rPr>
              <w:t xml:space="preserve">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2E702020" w14:textId="650F1966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88092B"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1E8D301D" w14:textId="1F91AAF7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297B7CC3" w14:textId="08561E40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016E0F79" w14:textId="26C47671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88092B" w14:paraId="3686E67D" w14:textId="77777777" w:rsidTr="0080645C">
        <w:trPr>
          <w:trHeight w:val="429"/>
        </w:trPr>
        <w:tc>
          <w:tcPr>
            <w:tcW w:w="1588" w:type="dxa"/>
          </w:tcPr>
          <w:p w14:paraId="19ED21B1" w14:textId="4E3E2B1E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88092B"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39323760" w14:textId="05C10268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="0088092B" w:rsidRPr="00066E6B">
              <w:rPr>
                <w:rFonts w:ascii="Times New Roman" w:hAnsi="Times New Roman" w:cs="Times New Roman"/>
              </w:rPr>
              <w:t>23 kg/m</w:t>
            </w:r>
            <w:r w:rsidR="0088092B"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568340EE" w14:textId="6C220B55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="0088092B"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045EC940" w14:textId="6433773A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435B471C" w14:textId="06B01700" w:rsidR="0088092B" w:rsidRPr="00066E6B" w:rsidRDefault="00E771BA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1FC3D31E" w14:textId="1961FD4F" w:rsidR="0088092B" w:rsidRPr="00066E6B" w:rsidRDefault="00E771BA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88092B" w14:paraId="4FCBD7D3" w14:textId="77777777" w:rsidTr="0080645C">
        <w:trPr>
          <w:trHeight w:val="429"/>
        </w:trPr>
        <w:tc>
          <w:tcPr>
            <w:tcW w:w="1588" w:type="dxa"/>
          </w:tcPr>
          <w:p w14:paraId="704512EA" w14:textId="6EDB0AE5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="0088092B"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24F37C1E" w14:textId="28EFC460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="0088092B" w:rsidRPr="00066E6B">
              <w:rPr>
                <w:rFonts w:ascii="Times New Roman" w:hAnsi="Times New Roman" w:cs="Times New Roman"/>
              </w:rPr>
              <w:t>23 kg/m</w:t>
            </w:r>
            <w:r w:rsidR="0088092B"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2BED4DF6" w14:textId="77777777" w:rsidR="0088092B" w:rsidRPr="00066E6B" w:rsidRDefault="0088092B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40 mg/dl</w:t>
            </w:r>
          </w:p>
        </w:tc>
        <w:tc>
          <w:tcPr>
            <w:tcW w:w="1589" w:type="dxa"/>
          </w:tcPr>
          <w:p w14:paraId="49D49FA6" w14:textId="1E346E99" w:rsidR="0088092B" w:rsidRPr="00066E6B" w:rsidRDefault="00B74C48" w:rsidP="0088092B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7CFD6F81" w14:textId="27BA1833" w:rsidR="0088092B" w:rsidRPr="00066E6B" w:rsidRDefault="00E771BA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21AB9DA7" w14:textId="1A9BDC62" w:rsidR="0088092B" w:rsidRPr="00066E6B" w:rsidRDefault="00E771BA" w:rsidP="0088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  <w:r w:rsidR="0088092B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D15B42" w14:paraId="3346094B" w14:textId="77777777" w:rsidTr="0080645C">
        <w:trPr>
          <w:trHeight w:val="429"/>
        </w:trPr>
        <w:tc>
          <w:tcPr>
            <w:tcW w:w="1588" w:type="dxa"/>
          </w:tcPr>
          <w:p w14:paraId="5A23906B" w14:textId="193F11EB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21683FC0" w14:textId="7824C50E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E56057">
              <w:rPr>
                <w:rFonts w:ascii="Times New Roman" w:hAnsi="Times New Roman" w:cs="Times New Roman"/>
              </w:rPr>
              <w:t>≥23 kg/m</w:t>
            </w:r>
            <w:r w:rsidRPr="00E560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37626B4A" w14:textId="6D6B9E4F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55BAB4BF" w14:textId="459B3071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76B4EC6F" w14:textId="3C83AEC6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15DF517E" w14:textId="2719D952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D15B42" w14:paraId="19219B6E" w14:textId="77777777" w:rsidTr="0080645C">
        <w:trPr>
          <w:trHeight w:val="429"/>
        </w:trPr>
        <w:tc>
          <w:tcPr>
            <w:tcW w:w="1588" w:type="dxa"/>
          </w:tcPr>
          <w:p w14:paraId="20DF56C4" w14:textId="29AD6E25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331072D9" w14:textId="228E2B26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E56057">
              <w:rPr>
                <w:rFonts w:ascii="Times New Roman" w:hAnsi="Times New Roman" w:cs="Times New Roman"/>
              </w:rPr>
              <w:t>≥23 kg/m</w:t>
            </w:r>
            <w:r w:rsidRPr="00E560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1912B9EA" w14:textId="54A5302A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7E72F9A1" w14:textId="6C5AB915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1BDF9B76" w14:textId="46BBDE0B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6C5BCF03" w14:textId="21E1ED14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1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D15B42" w14:paraId="6A18D54B" w14:textId="77777777" w:rsidTr="0080645C">
        <w:trPr>
          <w:trHeight w:val="429"/>
        </w:trPr>
        <w:tc>
          <w:tcPr>
            <w:tcW w:w="1588" w:type="dxa"/>
          </w:tcPr>
          <w:p w14:paraId="39548FD2" w14:textId="7C85601B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7C1E425A" w14:textId="5B958820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E56057">
              <w:rPr>
                <w:rFonts w:ascii="Times New Roman" w:hAnsi="Times New Roman" w:cs="Times New Roman"/>
              </w:rPr>
              <w:t>≥23 kg/m</w:t>
            </w:r>
            <w:r w:rsidRPr="00E560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2FE47972" w14:textId="5A34F700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6B13E2E7" w14:textId="0327626B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74F4A59C" w14:textId="6196D87A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68824EE0" w14:textId="6CCDF2F0" w:rsidR="00D15B42" w:rsidRPr="00066E6B" w:rsidRDefault="0012009E" w:rsidP="00D15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  <w:r w:rsidR="00D15B42"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D15B42" w14:paraId="3081074F" w14:textId="77777777" w:rsidTr="0080645C">
        <w:trPr>
          <w:trHeight w:val="429"/>
        </w:trPr>
        <w:tc>
          <w:tcPr>
            <w:tcW w:w="1588" w:type="dxa"/>
          </w:tcPr>
          <w:p w14:paraId="55BB89FE" w14:textId="560EF048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16A9B6C2" w14:textId="54E3BF41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E56057">
              <w:rPr>
                <w:rFonts w:ascii="Times New Roman" w:hAnsi="Times New Roman" w:cs="Times New Roman"/>
              </w:rPr>
              <w:t>≥23 kg/m</w:t>
            </w:r>
            <w:r w:rsidRPr="00E560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07D4F005" w14:textId="3CF4A746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40 mg/dl</w:t>
            </w:r>
          </w:p>
        </w:tc>
        <w:tc>
          <w:tcPr>
            <w:tcW w:w="1589" w:type="dxa"/>
          </w:tcPr>
          <w:p w14:paraId="0F08A47F" w14:textId="652E1531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599B43D9" w14:textId="3C803E32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6</w:t>
            </w:r>
            <w:r w:rsidR="0012009E">
              <w:rPr>
                <w:rFonts w:ascii="Times New Roman" w:hAnsi="Times New Roman" w:cs="Times New Roman"/>
              </w:rPr>
              <w:t>5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3486C003" w14:textId="57F44EBC" w:rsidR="00D15B42" w:rsidRPr="00066E6B" w:rsidRDefault="00D15B42" w:rsidP="00D15B42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3</w:t>
            </w:r>
            <w:r w:rsidR="0012009E">
              <w:rPr>
                <w:rFonts w:ascii="Times New Roman" w:hAnsi="Times New Roman" w:cs="Times New Roman"/>
              </w:rPr>
              <w:t>5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26198D" w14:paraId="3EEC05B2" w14:textId="77777777" w:rsidTr="0080645C">
        <w:trPr>
          <w:trHeight w:val="429"/>
        </w:trPr>
        <w:tc>
          <w:tcPr>
            <w:tcW w:w="1588" w:type="dxa"/>
          </w:tcPr>
          <w:p w14:paraId="610241D5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60 years</w:t>
            </w:r>
          </w:p>
        </w:tc>
        <w:tc>
          <w:tcPr>
            <w:tcW w:w="1526" w:type="dxa"/>
          </w:tcPr>
          <w:p w14:paraId="2EA463F1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739AED0A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19848655" w14:textId="1432BFD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0C221B5C" w14:textId="7F16032B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60.</w:t>
            </w:r>
            <w:r>
              <w:rPr>
                <w:rFonts w:ascii="Times New Roman" w:hAnsi="Times New Roman" w:cs="Times New Roman"/>
              </w:rPr>
              <w:t>4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13805FE8" w14:textId="1690BA49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6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26198D" w14:paraId="1E3F1377" w14:textId="77777777" w:rsidTr="0080645C">
        <w:trPr>
          <w:trHeight w:val="429"/>
        </w:trPr>
        <w:tc>
          <w:tcPr>
            <w:tcW w:w="1588" w:type="dxa"/>
          </w:tcPr>
          <w:p w14:paraId="7FA36343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60 years</w:t>
            </w:r>
          </w:p>
        </w:tc>
        <w:tc>
          <w:tcPr>
            <w:tcW w:w="1526" w:type="dxa"/>
          </w:tcPr>
          <w:p w14:paraId="3A240D3B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141C6F12" w14:textId="0DFA773E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21DDC8D4" w14:textId="782347F4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.1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546E24D6" w14:textId="7A924A03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.9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20880BF2" w14:textId="54F66CD2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066E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26198D" w14:paraId="46D27D58" w14:textId="77777777" w:rsidTr="0080645C">
        <w:trPr>
          <w:trHeight w:val="429"/>
        </w:trPr>
        <w:tc>
          <w:tcPr>
            <w:tcW w:w="1588" w:type="dxa"/>
          </w:tcPr>
          <w:p w14:paraId="74DA79D2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60 years</w:t>
            </w:r>
          </w:p>
        </w:tc>
        <w:tc>
          <w:tcPr>
            <w:tcW w:w="1526" w:type="dxa"/>
          </w:tcPr>
          <w:p w14:paraId="7C8052F7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61FBBA4D" w14:textId="5CBD497B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＜</w:t>
            </w:r>
            <w:r w:rsidRPr="00066E6B">
              <w:rPr>
                <w:rFonts w:ascii="Times New Roman" w:hAnsi="Times New Roman" w:cs="Times New Roman"/>
              </w:rPr>
              <w:t>240 mg/dl</w:t>
            </w:r>
          </w:p>
        </w:tc>
        <w:tc>
          <w:tcPr>
            <w:tcW w:w="1589" w:type="dxa"/>
          </w:tcPr>
          <w:p w14:paraId="1126FD75" w14:textId="302AB98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1FD6310C" w14:textId="104B78ED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77244E08" w14:textId="634C7215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  <w:tr w:rsidR="0026198D" w14:paraId="19146408" w14:textId="77777777" w:rsidTr="0080645C">
        <w:trPr>
          <w:trHeight w:val="429"/>
        </w:trPr>
        <w:tc>
          <w:tcPr>
            <w:tcW w:w="1588" w:type="dxa"/>
          </w:tcPr>
          <w:p w14:paraId="141F7D4D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bookmarkStart w:id="0" w:name="_Hlk96397714"/>
            <w:r w:rsidRPr="00066E6B">
              <w:rPr>
                <w:rFonts w:ascii="Times New Roman" w:hAnsi="Times New Roman" w:cs="Times New Roman"/>
              </w:rPr>
              <w:t>≥</w:t>
            </w:r>
            <w:bookmarkEnd w:id="0"/>
            <w:r w:rsidRPr="00066E6B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26" w:type="dxa"/>
          </w:tcPr>
          <w:p w14:paraId="1716AEC5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3 kg/m</w:t>
            </w:r>
            <w:r w:rsidRPr="0006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1" w:type="dxa"/>
          </w:tcPr>
          <w:p w14:paraId="5C3B6D18" w14:textId="77777777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240 mg/dl</w:t>
            </w:r>
          </w:p>
        </w:tc>
        <w:tc>
          <w:tcPr>
            <w:tcW w:w="1589" w:type="dxa"/>
          </w:tcPr>
          <w:p w14:paraId="6ED50E07" w14:textId="3F1AD981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.1</w:t>
            </w:r>
            <w:r w:rsidRPr="00066E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mol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89" w:type="dxa"/>
          </w:tcPr>
          <w:p w14:paraId="7E881A5A" w14:textId="5BE9752C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Pr="00066E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0" w:type="dxa"/>
          </w:tcPr>
          <w:p w14:paraId="4667D99E" w14:textId="05997309" w:rsidR="0026198D" w:rsidRPr="00066E6B" w:rsidRDefault="0026198D" w:rsidP="0026198D">
            <w:pPr>
              <w:rPr>
                <w:rFonts w:ascii="Times New Roman" w:hAnsi="Times New Roman" w:cs="Times New Roman"/>
              </w:rPr>
            </w:pPr>
            <w:r w:rsidRPr="00066E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Pr="00066E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066E6B">
              <w:rPr>
                <w:rFonts w:ascii="Times New Roman" w:hAnsi="Times New Roman" w:cs="Times New Roman"/>
              </w:rPr>
              <w:t>%</w:t>
            </w:r>
          </w:p>
        </w:tc>
      </w:tr>
    </w:tbl>
    <w:p w14:paraId="36B77F55" w14:textId="77777777" w:rsidR="008B4BC5" w:rsidRDefault="008B4BC5"/>
    <w:sectPr w:rsidR="008B4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DB0F0" w14:textId="77777777" w:rsidR="00EA2512" w:rsidRDefault="00EA2512" w:rsidP="00097AC6">
      <w:r>
        <w:separator/>
      </w:r>
    </w:p>
  </w:endnote>
  <w:endnote w:type="continuationSeparator" w:id="0">
    <w:p w14:paraId="034D3363" w14:textId="77777777" w:rsidR="00EA2512" w:rsidRDefault="00EA2512" w:rsidP="00097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BDA38" w14:textId="77777777" w:rsidR="00EA2512" w:rsidRDefault="00EA2512" w:rsidP="00097AC6">
      <w:r>
        <w:separator/>
      </w:r>
    </w:p>
  </w:footnote>
  <w:footnote w:type="continuationSeparator" w:id="0">
    <w:p w14:paraId="2FEEAEF2" w14:textId="77777777" w:rsidR="00EA2512" w:rsidRDefault="00EA2512" w:rsidP="00097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59"/>
    <w:rsid w:val="00026B45"/>
    <w:rsid w:val="00066E6B"/>
    <w:rsid w:val="00097AC6"/>
    <w:rsid w:val="0012009E"/>
    <w:rsid w:val="0026198D"/>
    <w:rsid w:val="0046114B"/>
    <w:rsid w:val="00552AF7"/>
    <w:rsid w:val="00803A10"/>
    <w:rsid w:val="0080645C"/>
    <w:rsid w:val="00866F73"/>
    <w:rsid w:val="00870416"/>
    <w:rsid w:val="0088092B"/>
    <w:rsid w:val="008B4BC5"/>
    <w:rsid w:val="008D707F"/>
    <w:rsid w:val="009C6B59"/>
    <w:rsid w:val="00A36300"/>
    <w:rsid w:val="00B57B05"/>
    <w:rsid w:val="00B74C48"/>
    <w:rsid w:val="00BD7505"/>
    <w:rsid w:val="00D15B42"/>
    <w:rsid w:val="00E6758D"/>
    <w:rsid w:val="00E771BA"/>
    <w:rsid w:val="00EA2512"/>
    <w:rsid w:val="00F0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B368B"/>
  <w15:chartTrackingRefBased/>
  <w15:docId w15:val="{5F9F148B-A8FB-4DB0-A9EF-9572546F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AC6"/>
    <w:rPr>
      <w:sz w:val="18"/>
      <w:szCs w:val="18"/>
    </w:rPr>
  </w:style>
  <w:style w:type="table" w:styleId="a7">
    <w:name w:val="Table Grid"/>
    <w:basedOn w:val="a1"/>
    <w:uiPriority w:val="39"/>
    <w:rsid w:val="00097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8</cp:revision>
  <dcterms:created xsi:type="dcterms:W3CDTF">2022-02-17T23:06:00Z</dcterms:created>
  <dcterms:modified xsi:type="dcterms:W3CDTF">2022-03-07T22:47:00Z</dcterms:modified>
</cp:coreProperties>
</file>